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2"/>
        <w:gridCol w:w="2126"/>
        <w:gridCol w:w="1985"/>
        <w:gridCol w:w="2268"/>
        <w:gridCol w:w="1133"/>
      </w:tblGrid>
      <w:tr>
        <w:trPr>
          <w:trHeight w:val="375" w:hRule="atLeast"/>
        </w:trPr>
        <w:tc>
          <w:tcPr>
            <w:tcW w:w="9654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ry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 Table 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. Daily food and nutrient consumption of the participants according to the tertiles of dietary pattern factor score  (n = 1,096) </w:t>
            </w:r>
            <w:r>
              <w:rPr>
                <w:sz w:val="29"/>
                <w:szCs w:val="29"/>
                <w:lang w:val="en"/>
              </w:rPr>
              <w:t>†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  <w:szCs w:val="24"/>
              </w:rPr>
              <w:t>　</w:t>
            </w:r>
          </w:p>
        </w:tc>
        <w:tc>
          <w:tcPr>
            <w:tcW w:w="6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ertiles of dietary pattern factor score</w:t>
            </w:r>
          </w:p>
        </w:tc>
        <w:tc>
          <w:tcPr>
            <w:tcW w:w="11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for trend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sz w:val="29"/>
                <w:szCs w:val="29"/>
                <w:lang w:val="en"/>
              </w:rPr>
              <w:t>‡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1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Food items  (g/d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(n = 365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(n = 36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(n = 365)</w:t>
            </w:r>
          </w:p>
        </w:tc>
        <w:tc>
          <w:tcPr>
            <w:tcW w:w="11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meat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50.0 (45.4, 54.6) </w:t>
            </w:r>
            <w:r>
              <w:rPr>
                <w:sz w:val="29"/>
                <w:szCs w:val="29"/>
                <w:lang w:val="en"/>
              </w:rPr>
              <w:t>§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5.2 (60.6, 69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85.2 (80.7, 89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.0 (64.3, 73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2.0 (57.2, 66.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.4 (64.6, 74.2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1.6 (47.0, 56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3.3 (58.7, 67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85.5 (81.0, 90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fis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9.1 (25.1, 33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51.1 (47.1, 55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77.3 (73.3, 81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7.2 (52.8, 61.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44.8 (40.3, 49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5.6 (51.1, 60.0)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0.4 (36.0, 44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49.7 (45.3, 54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7.5 (63.2, 71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aweed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.6 (3.7, 5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.0 (9.1, 10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8.9 (18.0, 19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.9 (9.8, 12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5 (8.4, 10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3.2 (12.1, 14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.7 (9.6, 11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5 (8.4, 10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3.2 (12.1, 14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vegetabl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0.2 (80.8, 99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79.5 (170.2, 188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.9 (331.5, 350.2)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2.1 (178.1, 206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5.9 (171.9, 199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2.5 (218.5, 246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8.8 (204.8, 232.9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78.9 (164.9, 192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12.8 (198.8, 226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oyb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7.2 (41.3, 53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84.1 (78.3, 90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35.3 (129.4, 141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2.9 (86, 99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4.0 (77.1, 90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9.7 (82.8, 96.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9.1 (82.2, 96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9.3 (72.4, 8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98.2 (91.3, 105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fruit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.2 (17.8, 26.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6.0 (31.5, 40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3.7 (59.3, 68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.1 (14.8, 23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2.7 (28.5, 36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70.1 (65.9, 74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0.1 (45.3, 54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2.3 (27.6, 37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9.5 (34.8, 44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Dairy product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3.3 (52.9, 73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84.6 (74.3, 95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23.5 (113.1, 133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3.1 (52.8, 73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82.1 (71.8, 92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26.1 (115.8, 136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6.7 (96.1, 117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9.2 (78.6, 99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75.5 (64.9, 86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reen t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3.4 (133.0, 173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0.0 (159.6, 200.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58.9 (238.5, 279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2.3 (151.6, 192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0.5 (159.9, 20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9.4 (218.8, 260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9.7 (198.9, 240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71.8 (151.1, 192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0.7 (179.9, 221.5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Black or oolong te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9.7 (55.1, 84.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5.4 (60.9, 90.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9.9 (95.3, 124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1.2 (56.6, 85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5.4 (70.8, 10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98.3 (83.7, 113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9.9 (65.2, 94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4.8 (70.1, 99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0.3 (75.6, 104.9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ffe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4.5 (214.6, 254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6.6 (196.7, 236.4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3.6 (203.7, 243.5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6.6 (186.8, 226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47.8 (228.0, 267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0.2 (200.4, 240.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6.9 (137.6, 176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51.8 (232.5, 271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65.9 (246.6, 285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ol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4.1 (107.7, 140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0.1 (93.8, 12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0.4 (84.1, 116.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7.6 (61.5, 93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5.0 (88.9, 121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52.1 (136.0, 168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2.0 (36.4, 67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9.8 (94.3, 125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72.9 (157.3, 188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Nutrient items  (g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energy intake (kcal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48.0 (1490.3, 1605.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862.1 (1804.5, 1919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220.8 (2163.1, 2278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52.9 (1790.9, 1915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693.5 (1631.6, 1755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084.8 (2022.8, 2146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95.8 (1442.6, 1549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794.8 (1741.7, 1847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40.4 (2287.2, 2393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imal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.9 (22.1, 25.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5.0 (33.3, 36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48.8 (47.1, 50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6.3 (34.3, 38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1.9 (29.8, 33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9.5 (37.5, 41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8.9 (27.0, 30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4.2 (32.3, 36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44.6 (42.7, 46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getable prote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.9 (22.0, 23.8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8.4 (27.5, 29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5.8 (34.9, 36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.9 (25.9, 28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.8 (25.8, 27.8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3.4 (32.4, 34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4.5 (23.6, 25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6.7 (25.8, 27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5.9 (35.0, 36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imal fa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.2 (16.1, 18.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2.7 (21.6, 23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9.9 (28.8, 31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.1 (19.9, 22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.9 (19.8, 22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7.8 (26.6, 28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.3 (18.1, 20.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2.5 (21.4, 23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8.0 (26.8, 29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Vegetable fa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.6 (19.6, 21.5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4.9 (24.0, 25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1.0 (30.1, 32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.6 (20.6, 2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.9 (22.9, 24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1.1 (30.1, 32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.4 (20.5, 22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.7 (22.7, 24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1.4 (30.5, 32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4.6 (205.6, 223.6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45.8 (236.9, 254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85.5 (276.5, 294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5.3 (216.3, 234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0.4 (221.5, 239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90.3 (281.4, 299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2.7 (194.4, 211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36.5 (228.2, 244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06.7 (298.4, 315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otal fib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.9 (6.5, 7.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.2 (9.8, 10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5.6 (15.2, 15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9 (9.4, 10.4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9 (9.4, 10.3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2.9 (12.4, 13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.1 (9.6, 10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.6 (9.1, 10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2.9 (12.4, 13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Calcium (mg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5.8 (286.6, 325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445.0 (425.8, 464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62.8 (643.6, 682.0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14.1 (391.0, 437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19.0 (395.9, 442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580.6 (557.5, 603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53.5 (429.3, 477.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42.2 (418.0, 466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517.9 (493.7, 542.1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PA+DHA (mg/d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29.1 (377.0, 48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722.1 (670.0, 774.2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68.3 (1016.1, 1120.4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87.8 (729.6, 845.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33.6 (575.5, 691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798.4 (740.3, 856.6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63.8 (507.6, 62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698.8 (642.7, 754.9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957.0 (900.8, 1013.3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,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lcoho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Japanese" 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.1 (16.2, 22.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.7 (20.9, 26.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.3 (20.4, 26.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sweets-fruits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9.9 (37.4, 42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5.3 (12.7, 17.8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10.9 (8.3, 13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15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"Izakaya (Japanese Pub)"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.3 (9.6, 15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22.8 (20.0, 25.5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31.0 (28.2, 33.7)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&lt; 0.0001</w:t>
            </w:r>
          </w:p>
        </w:tc>
      </w:tr>
      <w:tr>
        <w:trPr>
          <w:trHeight w:val="375" w:hRule="atLeast"/>
        </w:trPr>
        <w:tc>
          <w:tcPr>
            <w:tcW w:w="965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9"/>
                <w:szCs w:val="29"/>
                <w:lang w:val="en"/>
              </w:rPr>
              <w:t>†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EPA, eicosapentaenoic acid; DHA, docosahexaenoic acid.</w:t>
            </w:r>
          </w:p>
        </w:tc>
      </w:tr>
      <w:tr>
        <w:trPr>
          <w:trHeight w:val="375" w:hRule="atLeast"/>
        </w:trPr>
        <w:tc>
          <w:tcPr>
            <w:tcW w:w="9654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sz w:val="29"/>
                <w:szCs w:val="29"/>
                <w:lang w:val="en"/>
              </w:rPr>
              <w:t>‡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alysis of variance.</w:t>
            </w:r>
          </w:p>
        </w:tc>
      </w:tr>
      <w:tr>
        <w:trPr>
          <w:trHeight w:val="375" w:hRule="atLeast"/>
        </w:trPr>
        <w:tc>
          <w:tcPr>
            <w:tcW w:w="9654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9"/>
                <w:szCs w:val="29"/>
                <w:lang w:val="en"/>
              </w:rPr>
              <w:t>§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Mean (95% confidence interval) (all such values).</w:t>
            </w:r>
          </w:p>
        </w:tc>
      </w:tr>
      <w:tr>
        <w:trPr>
          <w:trHeight w:val="315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  <w:szCs w:val="24"/>
              </w:rPr>
              <w:t xml:space="preserve">*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gnificantly different from the lowest pattern score tertile (Bonferroni correction):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 &lt;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5.</w:t>
            </w:r>
          </w:p>
        </w:tc>
      </w:tr>
      <w:tr>
        <w:trPr>
          <w:trHeight w:val="315" w:hRule="atLeast"/>
        </w:trPr>
        <w:tc>
          <w:tcPr>
            <w:tcW w:w="9654" w:type="dxa"/>
            <w:gridSpan w:val="5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4"/>
                <w:szCs w:val="24"/>
              </w:rPr>
              <w:t xml:space="preserve">** 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Significantly different from middle pattern score tertile (Bonferroni correction):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P &lt;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.05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420" w:hanging="420"/>
      <w:outlineLvl w:val="0"/>
    </w:pPr>
    <w:rPr>
      <w:rFonts w:cs="Times New Roman"/>
      <w:b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cs="Times New Roman"/>
      <w:b/>
    </w:rPr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8:03:00Z</dcterms:created>
  <dc:creator>nkj</dc:creator>
  <dc:description/>
  <dc:language>en-US</dc:language>
  <cp:lastModifiedBy>nkj</cp:lastModifiedBy>
  <dcterms:modified xsi:type="dcterms:W3CDTF">2014-10-20T08:04:00Z</dcterms:modified>
  <cp:revision>3</cp:revision>
  <dc:subject/>
  <dc:title/>
</cp:coreProperties>
</file>